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66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99"/>
        <w:gridCol w:w="3725"/>
        <w:gridCol w:w="21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9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1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riteria for CDSS scoring syste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37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ablish</w:t>
            </w:r>
          </w:p>
        </w:tc>
        <w:tc>
          <w:tcPr>
            <w:tcW w:w="37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</w:t>
            </w:r>
          </w:p>
        </w:tc>
        <w:tc>
          <w:tcPr>
            <w:tcW w:w="21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int(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erlying disease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sen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presentation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，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meet any one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normal bleedin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explained organ failur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ck or microcirculatory disorder independent of original diseas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oratory test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PLT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in patients with non-hematologic neoplasms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2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 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100×10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/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    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80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，but&lt;100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×10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/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80×10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/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0% decrease within 24 hr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PLT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，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in patients with hematologic neoplasms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×10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/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0% decrease within 24 hr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D-dimer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 mg/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,but &lt;9 mg/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9 mg/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Prolongation of PT and APTT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s and APTT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10s  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≥3s or APTT≥10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≥6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Fg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1 g/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7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 g/L</w:t>
            </w:r>
          </w:p>
        </w:tc>
        <w:tc>
          <w:tcPr>
            <w:tcW w:w="21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0" w:hRule="atLeast"/>
        </w:trPr>
        <w:tc>
          <w:tcPr>
            <w:tcW w:w="9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es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:  in patients with non-hematologic neoplasms,score everyday, if CDSS score ≥7points , overt-DIC present; in patients with hematologic neoplasms,clinical presentation do not  count,score everyday, if CDSS  score ≥6 points, overt-DIC pres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9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reviations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: CDSS, Chinese DIC scoring system; DIC, disseminated intravascular coagulation; PLT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，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latelet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；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DD,D-dime;PT, prothrombin time; APTT, activated partial thromboplastin time; Fg, fibrinogen.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2MzI2ZjViMzc2NDhhMTUwY2I1MjQzMzEwNmFkMTYifQ=="/>
  </w:docVars>
  <w:rsids>
    <w:rsidRoot w:val="4CAC7CCD"/>
    <w:rsid w:val="0BC75846"/>
    <w:rsid w:val="0CF22FDA"/>
    <w:rsid w:val="11F05181"/>
    <w:rsid w:val="36862FD1"/>
    <w:rsid w:val="4CAC7CCD"/>
    <w:rsid w:val="56830E10"/>
    <w:rsid w:val="6A4D1C42"/>
    <w:rsid w:val="7BF8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5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5</Words>
  <Characters>901</Characters>
  <Lines>0</Lines>
  <Paragraphs>0</Paragraphs>
  <TotalTime>23</TotalTime>
  <ScaleCrop>false</ScaleCrop>
  <LinksUpToDate>false</LinksUpToDate>
  <CharactersWithSpaces>1048</CharactersWithSpaces>
  <Application>WPS Office_11.8.6.85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8:18:00Z</dcterms:created>
  <dc:creator>Seagull</dc:creator>
  <cp:lastModifiedBy>Seagull</cp:lastModifiedBy>
  <dcterms:modified xsi:type="dcterms:W3CDTF">2023-05-30T14:29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556</vt:lpwstr>
  </property>
  <property fmtid="{D5CDD505-2E9C-101B-9397-08002B2CF9AE}" pid="3" name="ICV">
    <vt:lpwstr>431C969C8DDE48A789E8775C9D1D3F87</vt:lpwstr>
  </property>
</Properties>
</file>